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4196C6" w14:textId="62F968C0" w:rsidR="00142EDD" w:rsidRPr="00782F3D" w:rsidRDefault="00682F4E">
      <w:pPr>
        <w:rPr>
          <w:rFonts w:ascii="Times New Roman" w:hAnsi="Times New Roman" w:cs="Times New Roman"/>
          <w:color w:val="000000" w:themeColor="text1"/>
        </w:rPr>
      </w:pPr>
      <w:r w:rsidRPr="00782F3D">
        <w:rPr>
          <w:rFonts w:ascii="Times New Roman" w:hAnsi="Times New Roman" w:cs="Times New Roman"/>
          <w:color w:val="000000" w:themeColor="text1"/>
        </w:rPr>
        <w:t>Table S3. Weighted asso</w:t>
      </w:r>
      <w:bookmarkStart w:id="0" w:name="_GoBack"/>
      <w:bookmarkEnd w:id="0"/>
      <w:r w:rsidRPr="00782F3D">
        <w:rPr>
          <w:rFonts w:ascii="Times New Roman" w:hAnsi="Times New Roman" w:cs="Times New Roman"/>
          <w:color w:val="000000" w:themeColor="text1"/>
        </w:rPr>
        <w:t>ciation between SII and neutrophil count, lymphocyte count, or platelet count</w:t>
      </w:r>
    </w:p>
    <w:p w14:paraId="2CFBAEAA" w14:textId="77777777" w:rsidR="006E2874" w:rsidRPr="00782F3D" w:rsidRDefault="006E2874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1492"/>
      </w:tblGrid>
      <w:tr w:rsidR="00782F3D" w:rsidRPr="00782F3D" w14:paraId="58ED2E54" w14:textId="77777777" w:rsidTr="00760A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FF5259" w14:textId="3D0EBFC5" w:rsidR="00DF096F" w:rsidRPr="00782F3D" w:rsidRDefault="003A7300" w:rsidP="005315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2F3D">
              <w:rPr>
                <w:rFonts w:ascii="Times New Roman" w:hAnsi="Times New Roman" w:cs="Times New Roman"/>
                <w:color w:val="000000" w:themeColor="text1"/>
              </w:rPr>
              <w:t>Peripheral blood cells</w:t>
            </w:r>
          </w:p>
        </w:tc>
        <w:tc>
          <w:tcPr>
            <w:tcW w:w="453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41B2EA" w14:textId="251D5907" w:rsidR="00DF096F" w:rsidRPr="00782F3D" w:rsidRDefault="00DF096F" w:rsidP="005315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2F3D">
              <w:rPr>
                <w:rFonts w:ascii="Times New Roman" w:hAnsi="Times New Roman" w:cs="Times New Roman"/>
                <w:iCs/>
                <w:color w:val="000000" w:themeColor="text1"/>
              </w:rPr>
              <w:t>Cell counts (10</w:t>
            </w:r>
            <w:r w:rsidRPr="00782F3D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9</w:t>
            </w:r>
            <w:r w:rsidRPr="00782F3D">
              <w:rPr>
                <w:rFonts w:ascii="Times New Roman" w:hAnsi="Times New Roman" w:cs="Times New Roman"/>
                <w:iCs/>
                <w:color w:val="000000" w:themeColor="text1"/>
              </w:rPr>
              <w:t>/L)</w:t>
            </w:r>
            <w:r w:rsidR="00760AD6" w:rsidRPr="00782F3D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of SII subgroup</w:t>
            </w:r>
            <w:r w:rsidRPr="00782F3D">
              <w:rPr>
                <w:rFonts w:ascii="Times New Roman" w:hAnsi="Times New Roman" w:cs="Times New Roman"/>
                <w:iCs/>
                <w:color w:val="000000" w:themeColor="text1"/>
              </w:rPr>
              <w:t>, M (Q1, Q3)</w:t>
            </w:r>
          </w:p>
        </w:tc>
        <w:tc>
          <w:tcPr>
            <w:tcW w:w="149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79C0FC" w14:textId="77777777" w:rsidR="00DF096F" w:rsidRPr="00782F3D" w:rsidRDefault="00DF096F" w:rsidP="005315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2F3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782F3D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782F3D" w:rsidRPr="00782F3D" w14:paraId="1E000DCC" w14:textId="77777777" w:rsidTr="00760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1741DB" w14:textId="77777777" w:rsidR="00DF096F" w:rsidRPr="00782F3D" w:rsidRDefault="00DF096F" w:rsidP="005315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94B057" w14:textId="4B89AFAE" w:rsidR="00DF096F" w:rsidRPr="00782F3D" w:rsidRDefault="00DF096F" w:rsidP="00531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782F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I</w:t>
            </w:r>
            <w:r w:rsidR="00532336" w:rsidRPr="00782F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782F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&lt; 978 </w:t>
            </w:r>
            <w:r w:rsidR="004700FC" w:rsidRPr="00782F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× </w:t>
            </w:r>
            <w:r w:rsidRPr="00782F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</w:t>
            </w:r>
            <w:r w:rsidRPr="00782F3D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9</w:t>
            </w:r>
            <w:r w:rsidRPr="00782F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L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463344" w14:textId="7C257FAC" w:rsidR="00DF096F" w:rsidRPr="00782F3D" w:rsidRDefault="00DF096F" w:rsidP="00531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782F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I</w:t>
            </w:r>
            <w:r w:rsidR="00532336" w:rsidRPr="00782F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782F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≥ 978 </w:t>
            </w:r>
            <w:r w:rsidR="004700FC" w:rsidRPr="00782F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× </w:t>
            </w:r>
            <w:r w:rsidRPr="00782F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</w:t>
            </w:r>
            <w:r w:rsidRPr="00782F3D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9</w:t>
            </w:r>
            <w:r w:rsidRPr="00782F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L</w:t>
            </w:r>
          </w:p>
        </w:tc>
        <w:tc>
          <w:tcPr>
            <w:tcW w:w="1492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0929A733" w14:textId="77777777" w:rsidR="00DF096F" w:rsidRPr="00782F3D" w:rsidRDefault="00DF096F" w:rsidP="00D56C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82F3D" w:rsidRPr="00782F3D" w14:paraId="2E3993C2" w14:textId="77777777" w:rsidTr="00760AD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  <w:bottom w:val="nil"/>
            </w:tcBorders>
            <w:vAlign w:val="center"/>
          </w:tcPr>
          <w:p w14:paraId="031DFC6B" w14:textId="12AADD96" w:rsidR="00682F4E" w:rsidRPr="00782F3D" w:rsidRDefault="00682F4E" w:rsidP="005315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2F3D">
              <w:rPr>
                <w:rFonts w:ascii="Times New Roman" w:hAnsi="Times New Roman" w:cs="Times New Roman"/>
                <w:color w:val="000000" w:themeColor="text1"/>
              </w:rPr>
              <w:t>Neutrophil</w:t>
            </w:r>
            <w:r w:rsidR="00373982" w:rsidRPr="00782F3D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782F3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vAlign w:val="center"/>
          </w:tcPr>
          <w:p w14:paraId="306935EA" w14:textId="77777777" w:rsidR="00682F4E" w:rsidRPr="00782F3D" w:rsidRDefault="00682F4E" w:rsidP="00531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2F3D">
              <w:rPr>
                <w:rFonts w:ascii="Times New Roman" w:hAnsi="Times New Roman" w:cs="Times New Roman"/>
                <w:color w:val="000000" w:themeColor="text1"/>
              </w:rPr>
              <w:t>3.8 (3.0, 4.8)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vAlign w:val="center"/>
          </w:tcPr>
          <w:p w14:paraId="4F462FD2" w14:textId="77777777" w:rsidR="00682F4E" w:rsidRPr="00782F3D" w:rsidRDefault="00682F4E" w:rsidP="00531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2F3D">
              <w:rPr>
                <w:rFonts w:ascii="Times New Roman" w:hAnsi="Times New Roman" w:cs="Times New Roman"/>
                <w:color w:val="000000" w:themeColor="text1"/>
              </w:rPr>
              <w:t>6.6 (5.4, 8.1)</w:t>
            </w:r>
          </w:p>
        </w:tc>
        <w:tc>
          <w:tcPr>
            <w:tcW w:w="1492" w:type="dxa"/>
            <w:tcBorders>
              <w:top w:val="single" w:sz="8" w:space="0" w:color="auto"/>
              <w:bottom w:val="nil"/>
            </w:tcBorders>
            <w:vAlign w:val="center"/>
          </w:tcPr>
          <w:p w14:paraId="52A565A7" w14:textId="5636DEE7" w:rsidR="00682F4E" w:rsidRPr="00782F3D" w:rsidRDefault="000244BA" w:rsidP="00531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2F3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82F3D" w:rsidRPr="00782F3D" w14:paraId="42216371" w14:textId="77777777" w:rsidTr="00760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14:paraId="71E63604" w14:textId="40038E7F" w:rsidR="00682F4E" w:rsidRPr="00782F3D" w:rsidRDefault="00682F4E" w:rsidP="005315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2F3D">
              <w:rPr>
                <w:rFonts w:ascii="Times New Roman" w:hAnsi="Times New Roman" w:cs="Times New Roman"/>
                <w:color w:val="000000" w:themeColor="text1"/>
              </w:rPr>
              <w:t>Lymphocyte</w:t>
            </w:r>
            <w:r w:rsidR="00373982" w:rsidRPr="00782F3D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782F3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7B32EAA" w14:textId="77777777" w:rsidR="00682F4E" w:rsidRPr="00782F3D" w:rsidRDefault="00682F4E" w:rsidP="00531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2F3D">
              <w:rPr>
                <w:rFonts w:ascii="Times New Roman" w:hAnsi="Times New Roman" w:cs="Times New Roman"/>
                <w:color w:val="000000" w:themeColor="text1"/>
              </w:rPr>
              <w:t>2.0 (1.6, 2.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012094D" w14:textId="77777777" w:rsidR="00682F4E" w:rsidRPr="00782F3D" w:rsidRDefault="00682F4E" w:rsidP="00531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2F3D">
              <w:rPr>
                <w:rFonts w:ascii="Times New Roman" w:hAnsi="Times New Roman" w:cs="Times New Roman"/>
                <w:color w:val="000000" w:themeColor="text1"/>
              </w:rPr>
              <w:t>1.6 (1.2, 1.9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6EFB84C5" w14:textId="5D0C41A3" w:rsidR="00682F4E" w:rsidRPr="00782F3D" w:rsidRDefault="000244BA" w:rsidP="00531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2F3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82F3D" w:rsidRPr="00782F3D" w14:paraId="344351C9" w14:textId="77777777" w:rsidTr="00760AD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8" w:space="0" w:color="auto"/>
            </w:tcBorders>
            <w:vAlign w:val="center"/>
          </w:tcPr>
          <w:p w14:paraId="15F0B2DB" w14:textId="637E7128" w:rsidR="00682F4E" w:rsidRPr="00782F3D" w:rsidRDefault="00682F4E" w:rsidP="005315B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2F3D">
              <w:rPr>
                <w:rFonts w:ascii="Times New Roman" w:hAnsi="Times New Roman" w:cs="Times New Roman"/>
                <w:color w:val="000000" w:themeColor="text1"/>
              </w:rPr>
              <w:t>Platelet</w:t>
            </w:r>
            <w:r w:rsidR="00373982" w:rsidRPr="00782F3D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782F3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vAlign w:val="center"/>
          </w:tcPr>
          <w:p w14:paraId="4E0A3601" w14:textId="77777777" w:rsidR="00682F4E" w:rsidRPr="00782F3D" w:rsidRDefault="00682F4E" w:rsidP="00531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2F3D">
              <w:rPr>
                <w:rFonts w:ascii="Times New Roman" w:hAnsi="Times New Roman" w:cs="Times New Roman"/>
                <w:color w:val="000000" w:themeColor="text1"/>
              </w:rPr>
              <w:t>227 (193, 265)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vAlign w:val="center"/>
          </w:tcPr>
          <w:p w14:paraId="78C691E9" w14:textId="77777777" w:rsidR="00682F4E" w:rsidRPr="00782F3D" w:rsidRDefault="00682F4E" w:rsidP="00531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2F3D">
              <w:rPr>
                <w:rFonts w:ascii="Times New Roman" w:hAnsi="Times New Roman" w:cs="Times New Roman"/>
                <w:color w:val="000000" w:themeColor="text1"/>
              </w:rPr>
              <w:t>290 (246, 344)</w:t>
            </w:r>
          </w:p>
        </w:tc>
        <w:tc>
          <w:tcPr>
            <w:tcW w:w="1492" w:type="dxa"/>
            <w:tcBorders>
              <w:top w:val="nil"/>
              <w:bottom w:val="single" w:sz="8" w:space="0" w:color="auto"/>
            </w:tcBorders>
            <w:vAlign w:val="center"/>
          </w:tcPr>
          <w:p w14:paraId="74D897C5" w14:textId="1C354270" w:rsidR="00682F4E" w:rsidRPr="00782F3D" w:rsidRDefault="000244BA" w:rsidP="00531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82F3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07C10C7D" w14:textId="77777777" w:rsidR="00682F4E" w:rsidRPr="00782F3D" w:rsidRDefault="00682F4E">
      <w:pPr>
        <w:rPr>
          <w:rFonts w:ascii="Times New Roman" w:hAnsi="Times New Roman" w:cs="Times New Roman"/>
          <w:color w:val="000000" w:themeColor="text1"/>
        </w:rPr>
      </w:pPr>
    </w:p>
    <w:p w14:paraId="6A6E267D" w14:textId="7D6C696D" w:rsidR="006E2874" w:rsidRPr="00782F3D" w:rsidRDefault="006E2874" w:rsidP="006E2874">
      <w:pPr>
        <w:rPr>
          <w:rFonts w:ascii="Times New Roman" w:hAnsi="Times New Roman" w:cs="Times New Roman"/>
          <w:color w:val="000000" w:themeColor="text1"/>
        </w:rPr>
      </w:pPr>
    </w:p>
    <w:sectPr w:rsidR="006E2874" w:rsidRPr="00782F3D" w:rsidSect="00782F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F4E"/>
    <w:rsid w:val="000244BA"/>
    <w:rsid w:val="00142EDD"/>
    <w:rsid w:val="00247E34"/>
    <w:rsid w:val="00307D65"/>
    <w:rsid w:val="00373982"/>
    <w:rsid w:val="00396DE6"/>
    <w:rsid w:val="003A7300"/>
    <w:rsid w:val="004700FC"/>
    <w:rsid w:val="005315B9"/>
    <w:rsid w:val="00532336"/>
    <w:rsid w:val="00682F4E"/>
    <w:rsid w:val="006E2874"/>
    <w:rsid w:val="00755ABE"/>
    <w:rsid w:val="00760AD6"/>
    <w:rsid w:val="00782F3D"/>
    <w:rsid w:val="008665DD"/>
    <w:rsid w:val="00DF096F"/>
    <w:rsid w:val="00DF5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CEB77"/>
  <w15:chartTrackingRefBased/>
  <w15:docId w15:val="{F3C8E60F-231F-4CB7-B80B-D1688C9DE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F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682F4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sky G</dc:creator>
  <cp:keywords/>
  <dc:description/>
  <cp:lastModifiedBy>Chandravadhana Ramesh</cp:lastModifiedBy>
  <cp:revision>14</cp:revision>
  <dcterms:created xsi:type="dcterms:W3CDTF">2023-12-05T13:00:00Z</dcterms:created>
  <dcterms:modified xsi:type="dcterms:W3CDTF">2024-01-19T07:16:00Z</dcterms:modified>
</cp:coreProperties>
</file>